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883"/>
        <w:gridCol w:w="870"/>
        <w:gridCol w:w="1268"/>
        <w:gridCol w:w="1182"/>
        <w:gridCol w:w="883"/>
        <w:gridCol w:w="870"/>
        <w:gridCol w:w="934"/>
        <w:gridCol w:w="870"/>
      </w:tblGrid>
      <w:tr w:rsidR="00DD3684" w:rsidTr="00D31EC2">
        <w:trPr>
          <w:trHeight w:val="416"/>
        </w:trPr>
        <w:tc>
          <w:tcPr>
            <w:tcW w:w="0" w:type="auto"/>
            <w:gridSpan w:val="9"/>
          </w:tcPr>
          <w:p w:rsidR="00DD3684" w:rsidRPr="00FB4446" w:rsidRDefault="00DD3684" w:rsidP="00D31EC2">
            <w:pPr>
              <w:rPr>
                <w:b/>
              </w:rPr>
            </w:pPr>
            <w:r w:rsidRPr="00D16F72">
              <w:rPr>
                <w:b/>
              </w:rPr>
              <w:t>Questionnaire Scores</w:t>
            </w:r>
          </w:p>
        </w:tc>
      </w:tr>
      <w:tr w:rsidR="00DD3684" w:rsidTr="00D31EC2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Default="00DD3684" w:rsidP="00D31EC2"/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D3684" w:rsidRPr="00FB4446" w:rsidRDefault="00DD3684" w:rsidP="00D31EC2">
            <w:pPr>
              <w:jc w:val="center"/>
              <w:rPr>
                <w:b/>
              </w:rPr>
            </w:pPr>
            <w:r w:rsidRPr="00FB4446">
              <w:rPr>
                <w:b/>
              </w:rPr>
              <w:t>STA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D3684" w:rsidRPr="00FB4446" w:rsidRDefault="00DD3684" w:rsidP="00D31EC2">
            <w:pPr>
              <w:jc w:val="center"/>
              <w:rPr>
                <w:b/>
              </w:rPr>
            </w:pPr>
            <w:r w:rsidRPr="00FB4446">
              <w:rPr>
                <w:b/>
              </w:rPr>
              <w:t>SDS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Pr="00FB4446" w:rsidRDefault="00DD3684" w:rsidP="00D31EC2">
            <w:pPr>
              <w:jc w:val="center"/>
              <w:rPr>
                <w:b/>
              </w:rPr>
            </w:pPr>
            <w:r w:rsidRPr="00FB4446">
              <w:rPr>
                <w:b/>
              </w:rPr>
              <w:t>BDI</w:t>
            </w:r>
          </w:p>
        </w:tc>
        <w:tc>
          <w:tcPr>
            <w:tcW w:w="0" w:type="auto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:rsidR="00DD3684" w:rsidRPr="00FB4446" w:rsidRDefault="00DD3684" w:rsidP="00D31EC2">
            <w:pPr>
              <w:jc w:val="center"/>
              <w:rPr>
                <w:b/>
              </w:rPr>
            </w:pPr>
            <w:r w:rsidRPr="00FB4446">
              <w:rPr>
                <w:b/>
              </w:rPr>
              <w:t>Pain Catastrophizing</w:t>
            </w:r>
          </w:p>
        </w:tc>
      </w:tr>
      <w:tr w:rsidR="00DD3684" w:rsidTr="00D31EC2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DD3684" w:rsidRDefault="00DD3684" w:rsidP="00D31EC2"/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r>
              <w:rPr>
                <w:b/>
              </w:rPr>
              <w:t>State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r>
              <w:rPr>
                <w:b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r w:rsidRPr="00FB4446">
              <w:rPr>
                <w:b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r w:rsidRPr="00FB4446">
              <w:rPr>
                <w:b/>
              </w:rPr>
              <w:t>Rum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proofErr w:type="spellStart"/>
            <w:r w:rsidRPr="00FB4446">
              <w:rPr>
                <w:b/>
              </w:rPr>
              <w:t>Magn</w:t>
            </w:r>
            <w:proofErr w:type="spellEnd"/>
            <w:r w:rsidRPr="00FB4446">
              <w:rPr>
                <w:b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r w:rsidRPr="00FB4446">
              <w:rPr>
                <w:b/>
              </w:rPr>
              <w:t>Help.</w:t>
            </w:r>
          </w:p>
        </w:tc>
      </w:tr>
      <w:tr w:rsidR="00DD3684" w:rsidTr="00D31EC2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Default="00DD3684" w:rsidP="00D31EC2"/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D3684" w:rsidRDefault="00DD3684" w:rsidP="00D31EC2">
            <w:r>
              <w:t>32 ± 7</w:t>
            </w:r>
          </w:p>
          <w:p w:rsidR="00DD3684" w:rsidRDefault="00DD3684" w:rsidP="00D31EC2">
            <w:r>
              <w:t>(42%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Default="00DD3684" w:rsidP="00D31EC2">
            <w:r>
              <w:t>35 ±7</w:t>
            </w:r>
          </w:p>
          <w:p w:rsidR="00DD3684" w:rsidRDefault="00DD3684" w:rsidP="00D31EC2">
            <w:r>
              <w:t>(51%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D3684" w:rsidRDefault="00DD3684" w:rsidP="00D31EC2">
            <w:r>
              <w:t>17 ± 6</w:t>
            </w:r>
          </w:p>
          <w:p w:rsidR="00DD3684" w:rsidRDefault="00DD3684" w:rsidP="00D31EC2">
            <w:r>
              <w:t>(Average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Default="00DD3684" w:rsidP="00D31EC2">
            <w:r>
              <w:t>7 ± 6</w:t>
            </w:r>
          </w:p>
          <w:p w:rsidR="00DD3684" w:rsidRDefault="00DD3684" w:rsidP="00D31EC2">
            <w:r>
              <w:t>(Normal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D3684" w:rsidRDefault="00DD3684" w:rsidP="00D31EC2">
            <w:r>
              <w:t>13 ± 8</w:t>
            </w:r>
          </w:p>
          <w:p w:rsidR="00DD3684" w:rsidRDefault="00DD3684" w:rsidP="00D31EC2">
            <w:r>
              <w:t>(3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684" w:rsidRDefault="00DD3684" w:rsidP="00D31EC2">
            <w:r>
              <w:t>5 ± 3</w:t>
            </w:r>
          </w:p>
          <w:p w:rsidR="00DD3684" w:rsidRDefault="00DD3684" w:rsidP="00D31EC2">
            <w:r>
              <w:t>(34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684" w:rsidRDefault="00DD3684" w:rsidP="00D31EC2">
            <w:r>
              <w:t>3 ± 2</w:t>
            </w:r>
          </w:p>
          <w:p w:rsidR="00DD3684" w:rsidRDefault="00DD3684" w:rsidP="00D31EC2">
            <w:r>
              <w:t>(52%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684" w:rsidRDefault="00DD3684" w:rsidP="00D31EC2">
            <w:r>
              <w:t>4 ± 4</w:t>
            </w:r>
          </w:p>
          <w:p w:rsidR="00DD3684" w:rsidRDefault="00DD3684" w:rsidP="00D31EC2">
            <w:r>
              <w:t>(30%)</w:t>
            </w:r>
          </w:p>
        </w:tc>
      </w:tr>
      <w:tr w:rsidR="00DD3684" w:rsidTr="00D31EC2"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r w:rsidRPr="00FB4446">
              <w:rPr>
                <w:b/>
              </w:rPr>
              <w:t>Correlation</w:t>
            </w:r>
            <w:r>
              <w:rPr>
                <w:b/>
              </w:rPr>
              <w:t>, R,</w:t>
            </w:r>
            <w:r w:rsidRPr="00FB4446">
              <w:rPr>
                <w:b/>
              </w:rPr>
              <w:t xml:space="preserve"> between </w:t>
            </w:r>
            <w:r>
              <w:rPr>
                <w:b/>
              </w:rPr>
              <w:t>questionnaire scores</w:t>
            </w:r>
            <w:r w:rsidRPr="00FB4446">
              <w:rPr>
                <w:b/>
              </w:rPr>
              <w:t xml:space="preserve"> and</w:t>
            </w:r>
            <w:r>
              <w:rPr>
                <w:b/>
              </w:rPr>
              <w:t xml:space="preserve"> intensity or unpleasantness ratings</w:t>
            </w:r>
            <w:r w:rsidRPr="00FB4446">
              <w:rPr>
                <w:b/>
              </w:rPr>
              <w:t>:</w:t>
            </w:r>
          </w:p>
        </w:tc>
      </w:tr>
      <w:tr w:rsidR="00DD3684" w:rsidTr="00D31EC2">
        <w:tc>
          <w:tcPr>
            <w:tcW w:w="0" w:type="auto"/>
            <w:tcBorders>
              <w:right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r w:rsidRPr="00FB4446">
              <w:rPr>
                <w:b/>
              </w:rPr>
              <w:t>Intensity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D3684" w:rsidRDefault="00DD3684" w:rsidP="00D31EC2">
            <w:r>
              <w:t>0.0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D3684" w:rsidRDefault="00DD3684" w:rsidP="00D31EC2">
            <w:r>
              <w:t>-0.04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D3684" w:rsidRDefault="00DD3684" w:rsidP="00D31EC2">
            <w:r>
              <w:t>0.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DD3684" w:rsidRDefault="00DD3684" w:rsidP="00D31EC2">
            <w:r>
              <w:t>0.07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DD3684" w:rsidRDefault="00DD3684" w:rsidP="00D31EC2">
            <w:r>
              <w:t>0.18</w:t>
            </w:r>
          </w:p>
        </w:tc>
        <w:tc>
          <w:tcPr>
            <w:tcW w:w="0" w:type="auto"/>
          </w:tcPr>
          <w:p w:rsidR="00DD3684" w:rsidRDefault="00DD3684" w:rsidP="00D31EC2">
            <w:r>
              <w:t>0.21</w:t>
            </w:r>
          </w:p>
        </w:tc>
        <w:tc>
          <w:tcPr>
            <w:tcW w:w="0" w:type="auto"/>
          </w:tcPr>
          <w:p w:rsidR="00DD3684" w:rsidRDefault="00DD3684" w:rsidP="00D31EC2">
            <w:r>
              <w:t>0.16</w:t>
            </w:r>
          </w:p>
        </w:tc>
        <w:tc>
          <w:tcPr>
            <w:tcW w:w="0" w:type="auto"/>
          </w:tcPr>
          <w:p w:rsidR="00DD3684" w:rsidRDefault="00DD3684" w:rsidP="00D31EC2">
            <w:r>
              <w:t>0.14</w:t>
            </w:r>
          </w:p>
        </w:tc>
      </w:tr>
      <w:tr w:rsidR="00DD3684" w:rsidTr="00D31EC2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Pr="00FB4446" w:rsidRDefault="00DD3684" w:rsidP="00D31EC2">
            <w:pPr>
              <w:rPr>
                <w:b/>
              </w:rPr>
            </w:pPr>
            <w:proofErr w:type="spellStart"/>
            <w:r w:rsidRPr="00FB4446">
              <w:rPr>
                <w:b/>
              </w:rPr>
              <w:t>Unpl</w:t>
            </w:r>
            <w:proofErr w:type="spellEnd"/>
            <w:r w:rsidRPr="00FB4446">
              <w:rPr>
                <w:b/>
              </w:rPr>
              <w:t>.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D3684" w:rsidRDefault="00DD3684" w:rsidP="00D31EC2">
            <w:r>
              <w:t>-0.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Default="00DD3684" w:rsidP="00D31EC2">
            <w:r>
              <w:t>-0.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D3684" w:rsidRDefault="00DD3684" w:rsidP="00D31EC2">
            <w:r>
              <w:t>0.03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DD3684" w:rsidRDefault="00DD3684" w:rsidP="00D31EC2">
            <w:r>
              <w:t>0.0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DD3684" w:rsidRDefault="00DD3684" w:rsidP="00D31EC2">
            <w:r>
              <w:t>0.1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684" w:rsidRDefault="00DD3684" w:rsidP="00D31EC2">
            <w:r>
              <w:t>0.0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684" w:rsidRDefault="00DD3684" w:rsidP="00D31EC2">
            <w:r>
              <w:t>0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DD3684" w:rsidRDefault="00DD3684" w:rsidP="00D31EC2">
            <w:r>
              <w:t>0.16</w:t>
            </w:r>
          </w:p>
        </w:tc>
      </w:tr>
    </w:tbl>
    <w:p w:rsidR="00DD3684" w:rsidRDefault="00DD3684" w:rsidP="00DD3684">
      <w:pPr>
        <w:rPr>
          <w:b/>
        </w:rPr>
      </w:pPr>
    </w:p>
    <w:p w:rsidR="00D16F72" w:rsidRDefault="00DD3684" w:rsidP="00DD3684">
      <w:r w:rsidRPr="009552D5">
        <w:rPr>
          <w:b/>
        </w:rPr>
        <w:t xml:space="preserve">Table </w:t>
      </w:r>
      <w:r>
        <w:rPr>
          <w:b/>
        </w:rPr>
        <w:t>S</w:t>
      </w:r>
      <w:r w:rsidRPr="009552D5">
        <w:rPr>
          <w:b/>
        </w:rPr>
        <w:t>1</w:t>
      </w:r>
      <w:r>
        <w:t>: Results of questionnaires to characterize participants’ personality traits in relation to pain processing. STA: Anxiety State/Trait Assessment, SDS: Social Desirability Scale, BDI: Beck Depression Inventory, and Pain Catastrophizing sub-domains of Rumination (Rum.), Magnification (</w:t>
      </w:r>
      <w:proofErr w:type="spellStart"/>
      <w:r>
        <w:t>Magn</w:t>
      </w:r>
      <w:proofErr w:type="spellEnd"/>
      <w:r>
        <w:t>.) and Helplessness (Help.). Average values and percentiles within normal distributions are indicated where available, or the assessment range is indicated. Correlation R-values between questionnaire scores and each of pain intensity and unpleasantness (</w:t>
      </w:r>
      <w:proofErr w:type="spellStart"/>
      <w:r>
        <w:t>Unpl</w:t>
      </w:r>
      <w:proofErr w:type="spellEnd"/>
      <w:r>
        <w:t>.) are also listed.</w:t>
      </w:r>
    </w:p>
    <w:p w:rsidR="00DD3684" w:rsidRDefault="00DD3684" w:rsidP="00DD3684"/>
    <w:p w:rsidR="00DD3684" w:rsidRDefault="00DD3684" w:rsidP="00DD3684">
      <w:bookmarkStart w:id="0" w:name="_GoBack"/>
      <w:bookmarkEnd w:id="0"/>
    </w:p>
    <w:p w:rsidR="00D16F72" w:rsidRPr="00424392" w:rsidRDefault="00D16F72" w:rsidP="00D16F72"/>
    <w:tbl>
      <w:tblPr>
        <w:tblW w:w="5000" w:type="pct"/>
        <w:tblLook w:val="04A0" w:firstRow="1" w:lastRow="0" w:firstColumn="1" w:lastColumn="0" w:noHBand="0" w:noVBand="1"/>
      </w:tblPr>
      <w:tblGrid>
        <w:gridCol w:w="1698"/>
        <w:gridCol w:w="1134"/>
        <w:gridCol w:w="1185"/>
        <w:gridCol w:w="1080"/>
        <w:gridCol w:w="434"/>
        <w:gridCol w:w="1419"/>
        <w:gridCol w:w="1309"/>
        <w:gridCol w:w="1101"/>
      </w:tblGrid>
      <w:tr w:rsidR="00D16F72" w:rsidRPr="00424392" w:rsidTr="00411432">
        <w:trPr>
          <w:trHeight w:val="283"/>
        </w:trPr>
        <w:tc>
          <w:tcPr>
            <w:tcW w:w="907" w:type="pct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424392">
              <w:rPr>
                <w:b/>
                <w:color w:val="000000"/>
              </w:rPr>
              <w:t>Correlation between:</w:t>
            </w:r>
          </w:p>
        </w:tc>
        <w:tc>
          <w:tcPr>
            <w:tcW w:w="1816" w:type="pct"/>
            <w:gridSpan w:val="3"/>
            <w:tcBorders>
              <w:left w:val="single" w:sz="4" w:space="0" w:color="auto"/>
            </w:tcBorders>
            <w:shd w:val="clear" w:color="auto" w:fill="auto"/>
            <w:hideMark/>
          </w:tcPr>
          <w:p w:rsidR="00D16F72" w:rsidRPr="00C613F0" w:rsidRDefault="00D16F72" w:rsidP="00D16F7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Effect size (</w:t>
            </w:r>
            <w:r w:rsidRPr="003E7C80">
              <w:rPr>
                <w:rFonts w:ascii="Symbol" w:hAnsi="Symbol"/>
                <w:b/>
                <w:color w:val="000000"/>
              </w:rPr>
              <w:t></w:t>
            </w:r>
            <w:r>
              <w:rPr>
                <w:b/>
                <w:color w:val="000000"/>
              </w:rPr>
              <w:t>I</w:t>
            </w:r>
            <w:r w:rsidRPr="00C613F0">
              <w:rPr>
                <w:b/>
                <w:color w:val="000000"/>
              </w:rPr>
              <w:t>nt</w:t>
            </w:r>
            <w:r w:rsidRPr="00424392">
              <w:rPr>
                <w:b/>
                <w:color w:val="000000"/>
              </w:rPr>
              <w:t>ensity</w:t>
            </w:r>
            <w:r>
              <w:rPr>
                <w:b/>
                <w:color w:val="000000"/>
              </w:rPr>
              <w:t xml:space="preserve"> Rating</w:t>
            </w:r>
            <w:r w:rsidRPr="00C613F0">
              <w:rPr>
                <w:b/>
                <w:color w:val="000000"/>
              </w:rPr>
              <w:t>)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2045" w:type="pct"/>
            <w:gridSpan w:val="3"/>
            <w:tcBorders>
              <w:lef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>Effect size (</w:t>
            </w:r>
            <w:r w:rsidRPr="003E7C80">
              <w:rPr>
                <w:rFonts w:ascii="Symbol" w:hAnsi="Symbol"/>
                <w:b/>
                <w:color w:val="000000"/>
              </w:rPr>
              <w:t></w:t>
            </w:r>
            <w:r>
              <w:rPr>
                <w:b/>
                <w:color w:val="000000"/>
              </w:rPr>
              <w:t>U</w:t>
            </w:r>
            <w:r w:rsidRPr="00C613F0">
              <w:rPr>
                <w:b/>
                <w:color w:val="000000"/>
              </w:rPr>
              <w:t>np</w:t>
            </w:r>
            <w:r>
              <w:rPr>
                <w:b/>
                <w:color w:val="000000"/>
              </w:rPr>
              <w:t>leasantness Rating</w:t>
            </w:r>
            <w:r w:rsidRPr="00C613F0">
              <w:rPr>
                <w:b/>
                <w:color w:val="000000"/>
              </w:rPr>
              <w:t>)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16F72" w:rsidRPr="00C613F0" w:rsidRDefault="00D16F72" w:rsidP="00D16F72">
            <w:pPr>
              <w:rPr>
                <w:b/>
                <w:color w:val="000000"/>
              </w:rPr>
            </w:pP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Z</w:t>
            </w:r>
            <w:r w:rsidRPr="00424392">
              <w:rPr>
                <w:b/>
                <w:color w:val="000000"/>
              </w:rPr>
              <w:t>-value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D16F72" w:rsidRPr="00C613F0" w:rsidRDefault="00D16F72" w:rsidP="00D16F72">
            <w:pPr>
              <w:jc w:val="center"/>
              <w:rPr>
                <w:b/>
                <w:bCs/>
                <w:color w:val="000000"/>
              </w:rPr>
            </w:pPr>
            <w:r w:rsidRPr="00C613F0">
              <w:rPr>
                <w:b/>
                <w:bCs/>
                <w:color w:val="000000"/>
              </w:rPr>
              <w:t>p</w:t>
            </w:r>
            <w:r w:rsidRPr="00424392">
              <w:rPr>
                <w:b/>
                <w:bCs/>
                <w:color w:val="000000"/>
              </w:rPr>
              <w:t>-</w:t>
            </w:r>
            <w:r w:rsidRPr="00C613F0">
              <w:rPr>
                <w:b/>
                <w:bCs/>
                <w:color w:val="000000"/>
              </w:rPr>
              <w:t>val</w:t>
            </w:r>
            <w:r w:rsidRPr="00424392">
              <w:rPr>
                <w:b/>
                <w:bCs/>
                <w:color w:val="000000"/>
              </w:rPr>
              <w:t>ue</w:t>
            </w:r>
          </w:p>
        </w:tc>
        <w:tc>
          <w:tcPr>
            <w:tcW w:w="232" w:type="pct"/>
            <w:tcBorders>
              <w:bottom w:val="single" w:sz="4" w:space="0" w:color="auto"/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Z</w:t>
            </w:r>
            <w:r w:rsidRPr="00424392">
              <w:rPr>
                <w:b/>
                <w:color w:val="000000"/>
              </w:rPr>
              <w:t>-value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b/>
                <w:bCs/>
                <w:color w:val="000000"/>
              </w:rPr>
            </w:pPr>
            <w:r w:rsidRPr="00C613F0">
              <w:rPr>
                <w:b/>
                <w:bCs/>
                <w:color w:val="000000"/>
              </w:rPr>
              <w:t>p</w:t>
            </w:r>
            <w:r w:rsidRPr="00424392">
              <w:rPr>
                <w:b/>
                <w:bCs/>
                <w:color w:val="000000"/>
              </w:rPr>
              <w:t>-</w:t>
            </w:r>
            <w:r w:rsidRPr="00C613F0">
              <w:rPr>
                <w:b/>
                <w:bCs/>
                <w:color w:val="000000"/>
              </w:rPr>
              <w:t>val</w:t>
            </w:r>
            <w:r w:rsidRPr="00424392">
              <w:rPr>
                <w:b/>
                <w:bCs/>
                <w:color w:val="000000"/>
              </w:rPr>
              <w:t>ue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STA-Y1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1</w:t>
            </w:r>
            <w:r w:rsidRPr="00424392">
              <w:rPr>
                <w:color w:val="000000"/>
              </w:rPr>
              <w:t>4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54</w:t>
            </w: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9</w:t>
            </w:r>
          </w:p>
        </w:tc>
        <w:tc>
          <w:tcPr>
            <w:tcW w:w="232" w:type="pct"/>
            <w:tcBorders>
              <w:top w:val="single" w:sz="4" w:space="0" w:color="auto"/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17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6</w:t>
            </w:r>
            <w:r w:rsidRPr="00424392">
              <w:rPr>
                <w:color w:val="000000"/>
              </w:rPr>
              <w:t>8</w:t>
            </w:r>
          </w:p>
        </w:tc>
        <w:tc>
          <w:tcPr>
            <w:tcW w:w="588" w:type="pct"/>
            <w:tcBorders>
              <w:top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</w:t>
            </w:r>
            <w:r w:rsidRPr="00424392">
              <w:rPr>
                <w:color w:val="000000"/>
              </w:rPr>
              <w:t>5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STA-Y2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05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</w:t>
            </w:r>
            <w:r w:rsidRPr="00424392">
              <w:rPr>
                <w:color w:val="000000"/>
              </w:rPr>
              <w:t>1</w:t>
            </w:r>
          </w:p>
        </w:tc>
        <w:tc>
          <w:tcPr>
            <w:tcW w:w="577" w:type="pct"/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4</w:t>
            </w:r>
            <w:r w:rsidRPr="00424392">
              <w:rPr>
                <w:color w:val="000000"/>
              </w:rPr>
              <w:t>2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085</w:t>
            </w:r>
          </w:p>
        </w:tc>
        <w:tc>
          <w:tcPr>
            <w:tcW w:w="699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33</w:t>
            </w:r>
          </w:p>
        </w:tc>
        <w:tc>
          <w:tcPr>
            <w:tcW w:w="588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37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SD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0</w:t>
            </w:r>
            <w:r w:rsidRPr="00424392">
              <w:rPr>
                <w:color w:val="000000"/>
              </w:rPr>
              <w:t>3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11</w:t>
            </w:r>
          </w:p>
        </w:tc>
        <w:tc>
          <w:tcPr>
            <w:tcW w:w="577" w:type="pct"/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45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06</w:t>
            </w:r>
            <w:r w:rsidRPr="00424392">
              <w:rPr>
                <w:color w:val="000000"/>
              </w:rPr>
              <w:t>4</w:t>
            </w:r>
          </w:p>
        </w:tc>
        <w:tc>
          <w:tcPr>
            <w:tcW w:w="699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</w:t>
            </w:r>
            <w:r w:rsidRPr="00424392">
              <w:rPr>
                <w:color w:val="000000"/>
              </w:rPr>
              <w:t>5</w:t>
            </w:r>
          </w:p>
        </w:tc>
        <w:tc>
          <w:tcPr>
            <w:tcW w:w="588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40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BDI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17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67</w:t>
            </w:r>
          </w:p>
        </w:tc>
        <w:tc>
          <w:tcPr>
            <w:tcW w:w="577" w:type="pct"/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5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07</w:t>
            </w:r>
            <w:r w:rsidRPr="00424392">
              <w:rPr>
                <w:color w:val="000000"/>
              </w:rPr>
              <w:t>3</w:t>
            </w:r>
          </w:p>
        </w:tc>
        <w:tc>
          <w:tcPr>
            <w:tcW w:w="699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8</w:t>
            </w:r>
          </w:p>
        </w:tc>
        <w:tc>
          <w:tcPr>
            <w:tcW w:w="588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3</w:t>
            </w:r>
            <w:r w:rsidRPr="00424392">
              <w:rPr>
                <w:color w:val="000000"/>
              </w:rPr>
              <w:t>9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424392">
              <w:rPr>
                <w:b/>
                <w:color w:val="000000"/>
              </w:rPr>
              <w:t>PCS total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06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</w:t>
            </w:r>
            <w:r w:rsidRPr="00424392">
              <w:rPr>
                <w:color w:val="000000"/>
              </w:rPr>
              <w:t>5</w:t>
            </w:r>
          </w:p>
        </w:tc>
        <w:tc>
          <w:tcPr>
            <w:tcW w:w="577" w:type="pct"/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40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3</w:t>
            </w:r>
            <w:r w:rsidRPr="00424392">
              <w:rPr>
                <w:color w:val="000000"/>
              </w:rPr>
              <w:t>4</w:t>
            </w:r>
          </w:p>
        </w:tc>
        <w:tc>
          <w:tcPr>
            <w:tcW w:w="699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1.3</w:t>
            </w:r>
            <w:r w:rsidRPr="00424392">
              <w:rPr>
                <w:color w:val="000000"/>
              </w:rPr>
              <w:t>6</w:t>
            </w:r>
          </w:p>
        </w:tc>
        <w:tc>
          <w:tcPr>
            <w:tcW w:w="588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08</w:t>
            </w:r>
            <w:r w:rsidRPr="00424392">
              <w:rPr>
                <w:color w:val="000000"/>
              </w:rPr>
              <w:t>8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PCS 1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12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48</w:t>
            </w:r>
          </w:p>
        </w:tc>
        <w:tc>
          <w:tcPr>
            <w:tcW w:w="577" w:type="pct"/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3</w:t>
            </w:r>
            <w:r w:rsidRPr="00424392">
              <w:rPr>
                <w:color w:val="000000"/>
              </w:rPr>
              <w:t>2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36</w:t>
            </w:r>
          </w:p>
        </w:tc>
        <w:tc>
          <w:tcPr>
            <w:tcW w:w="699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1.4</w:t>
            </w:r>
            <w:r w:rsidRPr="00424392">
              <w:rPr>
                <w:color w:val="000000"/>
              </w:rPr>
              <w:t>7</w:t>
            </w:r>
          </w:p>
        </w:tc>
        <w:tc>
          <w:tcPr>
            <w:tcW w:w="588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071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PCS 2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1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8</w:t>
            </w:r>
            <w:r w:rsidRPr="00424392">
              <w:rPr>
                <w:color w:val="000000"/>
              </w:rPr>
              <w:t>4</w:t>
            </w:r>
          </w:p>
        </w:tc>
        <w:tc>
          <w:tcPr>
            <w:tcW w:w="577" w:type="pct"/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0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17</w:t>
            </w:r>
          </w:p>
        </w:tc>
        <w:tc>
          <w:tcPr>
            <w:tcW w:w="699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6</w:t>
            </w:r>
            <w:r w:rsidRPr="00424392">
              <w:rPr>
                <w:color w:val="000000"/>
              </w:rPr>
              <w:t>7</w:t>
            </w:r>
          </w:p>
        </w:tc>
        <w:tc>
          <w:tcPr>
            <w:tcW w:w="588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5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C613F0">
              <w:rPr>
                <w:b/>
                <w:color w:val="000000"/>
              </w:rPr>
              <w:t>PCS 3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1</w:t>
            </w:r>
            <w:r w:rsidRPr="00424392">
              <w:rPr>
                <w:color w:val="000000"/>
              </w:rPr>
              <w:t>8</w:t>
            </w:r>
          </w:p>
        </w:tc>
        <w:tc>
          <w:tcPr>
            <w:tcW w:w="633" w:type="pct"/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69</w:t>
            </w:r>
          </w:p>
        </w:tc>
        <w:tc>
          <w:tcPr>
            <w:tcW w:w="577" w:type="pct"/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24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34</w:t>
            </w:r>
          </w:p>
        </w:tc>
        <w:tc>
          <w:tcPr>
            <w:tcW w:w="699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1.3</w:t>
            </w:r>
            <w:r w:rsidRPr="00424392">
              <w:rPr>
                <w:color w:val="000000"/>
              </w:rPr>
              <w:t>9</w:t>
            </w:r>
          </w:p>
        </w:tc>
        <w:tc>
          <w:tcPr>
            <w:tcW w:w="588" w:type="pct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0.082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</w:p>
        </w:tc>
        <w:tc>
          <w:tcPr>
            <w:tcW w:w="60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</w:pPr>
          </w:p>
        </w:tc>
        <w:tc>
          <w:tcPr>
            <w:tcW w:w="6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6F72" w:rsidRPr="00C613F0" w:rsidRDefault="00D16F72" w:rsidP="00D16F72">
            <w:pPr>
              <w:jc w:val="center"/>
            </w:pPr>
          </w:p>
        </w:tc>
        <w:tc>
          <w:tcPr>
            <w:tcW w:w="577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232" w:type="pct"/>
            <w:tcBorders>
              <w:bottom w:val="single" w:sz="4" w:space="0" w:color="auto"/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</w:pPr>
          </w:p>
        </w:tc>
        <w:tc>
          <w:tcPr>
            <w:tcW w:w="75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</w:pPr>
          </w:p>
        </w:tc>
        <w:tc>
          <w:tcPr>
            <w:tcW w:w="699" w:type="pct"/>
            <w:tcBorders>
              <w:bottom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</w:pPr>
          </w:p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16F72" w:rsidRPr="00C613F0" w:rsidRDefault="00D16F72" w:rsidP="00D16F72">
            <w:pPr>
              <w:jc w:val="center"/>
              <w:rPr>
                <w:b/>
                <w:color w:val="000000"/>
              </w:rPr>
            </w:pPr>
            <w:r w:rsidRPr="00424392">
              <w:rPr>
                <w:b/>
                <w:color w:val="000000"/>
              </w:rPr>
              <w:t>Base Unp. Rating</w:t>
            </w: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57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232" w:type="pct"/>
            <w:tcBorders>
              <w:top w:val="single" w:sz="4" w:space="0" w:color="auto"/>
              <w:right w:val="single" w:sz="4" w:space="0" w:color="auto"/>
            </w:tcBorders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-0.59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bottom"/>
          </w:tcPr>
          <w:p w:rsidR="00D16F72" w:rsidRPr="00C613F0" w:rsidRDefault="00D16F72" w:rsidP="00D16F72">
            <w:pPr>
              <w:jc w:val="center"/>
              <w:rPr>
                <w:color w:val="000000"/>
              </w:rPr>
            </w:pPr>
            <w:r w:rsidRPr="00C613F0">
              <w:rPr>
                <w:color w:val="000000"/>
              </w:rPr>
              <w:t>2.6</w:t>
            </w:r>
            <w:r w:rsidRPr="00424392">
              <w:rPr>
                <w:color w:val="000000"/>
              </w:rPr>
              <w:t>3</w:t>
            </w:r>
          </w:p>
        </w:tc>
        <w:tc>
          <w:tcPr>
            <w:tcW w:w="588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D16F72" w:rsidRPr="003C253F" w:rsidRDefault="00D16F72" w:rsidP="00D16F72">
            <w:pPr>
              <w:jc w:val="center"/>
              <w:rPr>
                <w:color w:val="000000"/>
              </w:rPr>
            </w:pPr>
            <w:r w:rsidRPr="003C253F">
              <w:rPr>
                <w:color w:val="000000"/>
              </w:rPr>
              <w:t>0.0043</w:t>
            </w:r>
          </w:p>
        </w:tc>
      </w:tr>
      <w:tr w:rsidR="00D16F72" w:rsidRPr="00424392" w:rsidTr="00411432">
        <w:trPr>
          <w:trHeight w:val="283"/>
        </w:trPr>
        <w:tc>
          <w:tcPr>
            <w:tcW w:w="907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D16F72" w:rsidRPr="00316B25" w:rsidRDefault="00D16F72" w:rsidP="00D16F72">
            <w:pPr>
              <w:jc w:val="center"/>
              <w:rPr>
                <w:b/>
                <w:color w:val="000000"/>
              </w:rPr>
            </w:pPr>
            <w:r w:rsidRPr="00316B25">
              <w:rPr>
                <w:b/>
                <w:color w:val="000000"/>
              </w:rPr>
              <w:t>Base Intensity Rating</w:t>
            </w:r>
          </w:p>
        </w:tc>
        <w:tc>
          <w:tcPr>
            <w:tcW w:w="606" w:type="pct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D16F72" w:rsidRPr="00316B25" w:rsidRDefault="00D16F72" w:rsidP="00D16F72">
            <w:pPr>
              <w:jc w:val="center"/>
              <w:rPr>
                <w:color w:val="000000"/>
              </w:rPr>
            </w:pPr>
            <w:r w:rsidRPr="00316B25">
              <w:rPr>
                <w:color w:val="000000"/>
              </w:rPr>
              <w:t>-0.</w:t>
            </w:r>
            <w:r>
              <w:rPr>
                <w:color w:val="000000"/>
              </w:rPr>
              <w:t>30</w:t>
            </w:r>
          </w:p>
        </w:tc>
        <w:tc>
          <w:tcPr>
            <w:tcW w:w="633" w:type="pct"/>
            <w:shd w:val="clear" w:color="auto" w:fill="auto"/>
            <w:noWrap/>
            <w:vAlign w:val="bottom"/>
          </w:tcPr>
          <w:p w:rsidR="00D16F72" w:rsidRPr="00316B25" w:rsidRDefault="00D16F72" w:rsidP="00D16F72">
            <w:pPr>
              <w:jc w:val="center"/>
              <w:rPr>
                <w:color w:val="000000"/>
              </w:rPr>
            </w:pPr>
            <w:r w:rsidRPr="00316B25">
              <w:rPr>
                <w:color w:val="000000"/>
              </w:rPr>
              <w:t>1.19</w:t>
            </w:r>
          </w:p>
        </w:tc>
        <w:tc>
          <w:tcPr>
            <w:tcW w:w="577" w:type="pct"/>
            <w:shd w:val="clear" w:color="auto" w:fill="auto"/>
            <w:vAlign w:val="bottom"/>
          </w:tcPr>
          <w:p w:rsidR="00D16F72" w:rsidRPr="00316B25" w:rsidRDefault="00D16F72" w:rsidP="00D16F72">
            <w:pPr>
              <w:jc w:val="center"/>
              <w:rPr>
                <w:color w:val="000000"/>
              </w:rPr>
            </w:pPr>
            <w:r w:rsidRPr="00316B25">
              <w:rPr>
                <w:color w:val="000000"/>
              </w:rPr>
              <w:t>0.1</w:t>
            </w:r>
            <w:r>
              <w:rPr>
                <w:color w:val="000000"/>
              </w:rPr>
              <w:t>2</w:t>
            </w:r>
          </w:p>
        </w:tc>
        <w:tc>
          <w:tcPr>
            <w:tcW w:w="232" w:type="pct"/>
            <w:tcBorders>
              <w:right w:val="single" w:sz="4" w:space="0" w:color="auto"/>
            </w:tcBorders>
          </w:tcPr>
          <w:p w:rsidR="00D16F72" w:rsidRPr="00316B25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758" w:type="pct"/>
            <w:tcBorders>
              <w:left w:val="single" w:sz="4" w:space="0" w:color="auto"/>
            </w:tcBorders>
            <w:vAlign w:val="bottom"/>
          </w:tcPr>
          <w:p w:rsidR="00D16F72" w:rsidRPr="00316B25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699" w:type="pct"/>
            <w:vAlign w:val="bottom"/>
          </w:tcPr>
          <w:p w:rsidR="00D16F72" w:rsidRPr="00316B25" w:rsidRDefault="00D16F72" w:rsidP="00D16F72">
            <w:pPr>
              <w:jc w:val="center"/>
              <w:rPr>
                <w:color w:val="000000"/>
              </w:rPr>
            </w:pPr>
          </w:p>
        </w:tc>
        <w:tc>
          <w:tcPr>
            <w:tcW w:w="588" w:type="pct"/>
            <w:shd w:val="clear" w:color="auto" w:fill="auto"/>
            <w:vAlign w:val="bottom"/>
          </w:tcPr>
          <w:p w:rsidR="00D16F72" w:rsidRPr="003C253F" w:rsidRDefault="00D16F72" w:rsidP="00D16F72">
            <w:pPr>
              <w:jc w:val="center"/>
              <w:rPr>
                <w:color w:val="000000"/>
              </w:rPr>
            </w:pPr>
          </w:p>
        </w:tc>
      </w:tr>
    </w:tbl>
    <w:p w:rsidR="005E46CC" w:rsidRDefault="005E46CC" w:rsidP="00544175">
      <w:pPr>
        <w:rPr>
          <w:b/>
        </w:rPr>
      </w:pPr>
    </w:p>
    <w:p w:rsidR="00D16F72" w:rsidRDefault="00D16F72" w:rsidP="00544175">
      <w:r w:rsidRPr="00221C6A">
        <w:rPr>
          <w:b/>
        </w:rPr>
        <w:t xml:space="preserve">Table </w:t>
      </w:r>
      <w:r>
        <w:rPr>
          <w:b/>
        </w:rPr>
        <w:t>S</w:t>
      </w:r>
      <w:r w:rsidRPr="00221C6A">
        <w:rPr>
          <w:b/>
        </w:rPr>
        <w:t>2:</w:t>
      </w:r>
      <w:r>
        <w:rPr>
          <w:b/>
        </w:rPr>
        <w:t xml:space="preserve"> </w:t>
      </w:r>
      <w:r>
        <w:t>Correlation values between questionnaire</w:t>
      </w:r>
      <w:r w:rsidR="00B531C2">
        <w:t xml:space="preserve"> scores, and pain intensity and </w:t>
      </w:r>
      <w:r>
        <w:t>unpleasantness ratings. These values are based on 18 participants, with the two outliers identified in Figure 3 excluded.</w:t>
      </w:r>
    </w:p>
    <w:sectPr w:rsidR="00D16F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175"/>
    <w:rsid w:val="000857FE"/>
    <w:rsid w:val="004535A3"/>
    <w:rsid w:val="00544175"/>
    <w:rsid w:val="005E46CC"/>
    <w:rsid w:val="0076739A"/>
    <w:rsid w:val="00A73730"/>
    <w:rsid w:val="00B531C2"/>
    <w:rsid w:val="00D16F72"/>
    <w:rsid w:val="00DA56D3"/>
    <w:rsid w:val="00DB7F27"/>
    <w:rsid w:val="00DD3684"/>
    <w:rsid w:val="00EE0E70"/>
    <w:rsid w:val="00F5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FFDF6"/>
  <w15:chartTrackingRefBased/>
  <w15:docId w15:val="{CA9D2FDC-5935-404C-AF7D-773C4884A4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4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4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Stroman</dc:creator>
  <cp:keywords/>
  <dc:description/>
  <cp:lastModifiedBy>Patrick Stroman</cp:lastModifiedBy>
  <cp:revision>2</cp:revision>
  <dcterms:created xsi:type="dcterms:W3CDTF">2021-05-10T19:27:00Z</dcterms:created>
  <dcterms:modified xsi:type="dcterms:W3CDTF">2021-05-10T19:27:00Z</dcterms:modified>
</cp:coreProperties>
</file>